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38989" w14:textId="019F943A" w:rsidR="00D16E17" w:rsidRPr="00F13C11" w:rsidRDefault="00D16E17">
      <w:pPr>
        <w:rPr>
          <w:b/>
          <w:bCs/>
        </w:rPr>
      </w:pPr>
      <w:r w:rsidRPr="00F13C11">
        <w:rPr>
          <w:b/>
          <w:bCs/>
        </w:rPr>
        <w:t>Supplementary Figure 1. Patient flowchart</w:t>
      </w:r>
    </w:p>
    <w:p w14:paraId="2F4D5BAC" w14:textId="01C95910" w:rsidR="00D16E17" w:rsidRDefault="00035D3D">
      <w:pPr>
        <w:widowControl/>
        <w:jc w:val="left"/>
      </w:pPr>
      <w:r w:rsidRPr="00035D3D">
        <w:rPr>
          <w:noProof/>
        </w:rPr>
        <w:drawing>
          <wp:inline distT="0" distB="0" distL="0" distR="0" wp14:anchorId="246A6D51" wp14:editId="741E2BBF">
            <wp:extent cx="5400040" cy="40500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0AB6A" w14:textId="13E8580D" w:rsidR="00035D3D" w:rsidRDefault="00035D3D">
      <w:pPr>
        <w:widowControl/>
        <w:jc w:val="left"/>
      </w:pPr>
    </w:p>
    <w:p w14:paraId="18DB1D01" w14:textId="291B4AC4" w:rsidR="00D16E17" w:rsidRDefault="00D16E17">
      <w:pPr>
        <w:widowControl/>
        <w:jc w:val="left"/>
      </w:pPr>
      <w:r>
        <w:br w:type="page"/>
      </w:r>
    </w:p>
    <w:p w14:paraId="136F76B9" w14:textId="7F070ADF" w:rsidR="00FC7D9E" w:rsidRDefault="00FB3E69" w:rsidP="00FC7D9E">
      <w:pPr>
        <w:rPr>
          <w:b/>
        </w:rPr>
      </w:pPr>
      <w:r w:rsidRPr="00F13C11">
        <w:rPr>
          <w:b/>
          <w:bCs/>
        </w:rPr>
        <w:lastRenderedPageBreak/>
        <w:t xml:space="preserve">Supplementary Figure </w:t>
      </w:r>
      <w:r>
        <w:rPr>
          <w:b/>
          <w:bCs/>
        </w:rPr>
        <w:t>2</w:t>
      </w:r>
      <w:r w:rsidRPr="00F13C11">
        <w:rPr>
          <w:b/>
          <w:bCs/>
        </w:rPr>
        <w:t xml:space="preserve">. </w:t>
      </w:r>
      <w:r>
        <w:rPr>
          <w:b/>
          <w:bCs/>
        </w:rPr>
        <w:t xml:space="preserve">Additional analysis </w:t>
      </w:r>
      <w:r w:rsidR="00FC7D9E">
        <w:rPr>
          <w:b/>
          <w:bCs/>
        </w:rPr>
        <w:t xml:space="preserve">of </w:t>
      </w:r>
      <w:r w:rsidR="00FC7D9E">
        <w:rPr>
          <w:b/>
        </w:rPr>
        <w:t>t</w:t>
      </w:r>
      <w:r w:rsidR="00FC7D9E" w:rsidRPr="00457DE4">
        <w:rPr>
          <w:b/>
        </w:rPr>
        <w:t xml:space="preserve">he relationship between </w:t>
      </w:r>
      <w:r w:rsidR="00FC7D9E">
        <w:rPr>
          <w:b/>
        </w:rPr>
        <w:t xml:space="preserve">invasive </w:t>
      </w:r>
      <w:r w:rsidR="00FC7D9E" w:rsidRPr="00457DE4">
        <w:rPr>
          <w:b/>
        </w:rPr>
        <w:t xml:space="preserve">ventilator-free days at 28-day and the number of days from NIV </w:t>
      </w:r>
      <w:r w:rsidR="00FC7D9E" w:rsidRPr="00457DE4">
        <w:rPr>
          <w:rFonts w:eastAsia="ＭＳ 明朝"/>
          <w:b/>
        </w:rPr>
        <w:t xml:space="preserve">initiation </w:t>
      </w:r>
      <w:r w:rsidR="00FC7D9E" w:rsidRPr="00457DE4">
        <w:rPr>
          <w:b/>
        </w:rPr>
        <w:t>to tracheal intubation</w:t>
      </w:r>
      <w:r w:rsidR="00FC7D9E">
        <w:rPr>
          <w:b/>
        </w:rPr>
        <w:t xml:space="preserve"> </w:t>
      </w:r>
      <w:r w:rsidR="00FC7D9E">
        <w:rPr>
          <w:b/>
          <w:bCs/>
        </w:rPr>
        <w:t>including patients who died within 24 hours of non-invasive ventilation</w:t>
      </w:r>
    </w:p>
    <w:p w14:paraId="05CDCC6A" w14:textId="362A5A32" w:rsidR="00FB3E69" w:rsidRPr="00FC7D9E" w:rsidRDefault="00FB3E69" w:rsidP="00FB3E69">
      <w:pPr>
        <w:rPr>
          <w:b/>
          <w:bCs/>
        </w:rPr>
      </w:pPr>
    </w:p>
    <w:p w14:paraId="5D16DEA1" w14:textId="08972039" w:rsidR="00FB3E69" w:rsidRPr="00F13C11" w:rsidRDefault="00FB3E69" w:rsidP="00FB3E69">
      <w:pPr>
        <w:rPr>
          <w:b/>
          <w:bCs/>
        </w:rPr>
      </w:pPr>
      <w:r>
        <w:rPr>
          <w:noProof/>
        </w:rPr>
        <w:drawing>
          <wp:inline distT="0" distB="0" distL="0" distR="0" wp14:anchorId="28BBCEF9" wp14:editId="13A88B8F">
            <wp:extent cx="5400040" cy="4319905"/>
            <wp:effectExtent l="0" t="0" r="0" b="4445"/>
            <wp:docPr id="16096955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69552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17BE6" w14:textId="51679DEE" w:rsidR="00FB3E69" w:rsidRDefault="00FB3E69">
      <w:pPr>
        <w:widowControl/>
        <w:jc w:val="left"/>
      </w:pPr>
      <w:r>
        <w:br w:type="page"/>
      </w:r>
    </w:p>
    <w:p w14:paraId="4668F6C6" w14:textId="67282454" w:rsidR="00D16E17" w:rsidRPr="00D05065" w:rsidRDefault="00D16E17">
      <w:pPr>
        <w:rPr>
          <w:b/>
          <w:bCs/>
        </w:rPr>
      </w:pPr>
      <w:r w:rsidRPr="00D05065">
        <w:rPr>
          <w:b/>
          <w:bCs/>
        </w:rPr>
        <w:lastRenderedPageBreak/>
        <w:t>Supplementary Table 1. Sensitivity analysis of the association between late intubation and 28-day ventilator free days.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3820"/>
        <w:gridCol w:w="1420"/>
        <w:gridCol w:w="2500"/>
        <w:gridCol w:w="1120"/>
      </w:tblGrid>
      <w:tr w:rsidR="00D16E17" w:rsidRPr="00D16E17" w14:paraId="7F2CB38F" w14:textId="77777777" w:rsidTr="003447D3">
        <w:trPr>
          <w:trHeight w:val="320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4418" w14:textId="77777777" w:rsidR="00D16E17" w:rsidRPr="00D16E17" w:rsidRDefault="00D16E17" w:rsidP="00D16E17">
            <w:pPr>
              <w:rPr>
                <w:lang w:val="en-US"/>
              </w:rPr>
            </w:pPr>
            <w:r w:rsidRPr="00D16E17">
              <w:rPr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2057" w14:textId="4CCAC5E8" w:rsidR="00D16E17" w:rsidRPr="00D16E17" w:rsidRDefault="00D16E17" w:rsidP="00D16E17">
            <w:pPr>
              <w:rPr>
                <w:lang w:val="en-US"/>
              </w:rPr>
            </w:pPr>
            <w:r>
              <w:rPr>
                <w:lang w:val="en-US"/>
              </w:rPr>
              <w:t>mean difference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785C" w14:textId="77777777" w:rsidR="00D16E17" w:rsidRPr="00D16E17" w:rsidRDefault="00D16E17" w:rsidP="00D16E17">
            <w:pPr>
              <w:rPr>
                <w:lang w:val="en-US"/>
              </w:rPr>
            </w:pPr>
            <w:r w:rsidRPr="00D16E17">
              <w:rPr>
                <w:lang w:val="en-US"/>
              </w:rPr>
              <w:t>95% confidence interval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113A" w14:textId="77777777" w:rsidR="00D16E17" w:rsidRPr="00D16E17" w:rsidRDefault="00D16E17" w:rsidP="00D16E17">
            <w:pPr>
              <w:rPr>
                <w:lang w:val="en-US"/>
              </w:rPr>
            </w:pPr>
            <w:r w:rsidRPr="00D16E17">
              <w:rPr>
                <w:lang w:val="en-US"/>
              </w:rPr>
              <w:t>p value</w:t>
            </w:r>
          </w:p>
        </w:tc>
      </w:tr>
      <w:tr w:rsidR="006A33E5" w:rsidRPr="00D16E17" w14:paraId="214D74E7" w14:textId="77777777" w:rsidTr="009771EE">
        <w:trPr>
          <w:trHeight w:val="320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7ED1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NIV duration of more than 24 hour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FA27" w14:textId="11DCD338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-2.665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AF78" w14:textId="5F9FB920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-4.63, -0.70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4777" w14:textId="0D8DD9CB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6A33E5" w:rsidRPr="00D16E17" w14:paraId="1E672720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7F23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Δ ROX inde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248D" w14:textId="15E8FA12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1.28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0FF7" w14:textId="25CE364B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0.32, 2.24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28EF" w14:textId="7305A619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6A33E5" w:rsidRPr="00D16E17" w14:paraId="4668DEB0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C958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NIV duration of more than 24 hou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2331" w14:textId="3AC1F888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-2.8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C9C5" w14:textId="3E683F2A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-4.80, -0.8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289" w14:textId="404C0C38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6A33E5" w:rsidRPr="00D16E17" w14:paraId="1B2A929E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D344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Δ P/F rati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C91" w14:textId="407D91A4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1760" w14:textId="2C491D7E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0.00, 0.0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C0A0" w14:textId="0BFD273E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6A33E5" w:rsidRPr="00D16E17" w14:paraId="7A21A06E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7EBB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Δ Respiratory r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A2C7" w14:textId="09D73F68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73C6" w14:textId="21A83001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0.00, 0.0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7B6" w14:textId="4C466B2F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6A33E5" w:rsidRPr="00D16E17" w14:paraId="4C45DAD5" w14:textId="77777777" w:rsidTr="009771EE">
        <w:trPr>
          <w:trHeight w:val="320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8874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NIV duration of more than 24 hour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CAF1" w14:textId="448AB53A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-2.738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2AF" w14:textId="18575308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-0.47, -0.77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92F8" w14:textId="69190F07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6A33E5" w:rsidRPr="00D16E17" w14:paraId="33762126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F3B3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ROX index at pre-NI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D718" w14:textId="0162776F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-0.07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D8EFA" w14:textId="398C826A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-1.38, 1.24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3162B" w14:textId="5E73F2FA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</w:tr>
      <w:tr w:rsidR="006A33E5" w:rsidRPr="00D16E17" w14:paraId="1D21C353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B1E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NIV duration of more than 24 hou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CF58" w14:textId="213D374A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-2.7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4DD1" w14:textId="447EDCE3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-4.71, -0.7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25AA" w14:textId="51ECC37C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6A33E5" w:rsidRPr="00D16E17" w14:paraId="4C35C11C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1574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P/F ratio at pre-N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D5DC" w14:textId="03144FC8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4724" w14:textId="3D455611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0.00, 0.0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1169" w14:textId="28039CAD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661</w:t>
            </w:r>
          </w:p>
        </w:tc>
      </w:tr>
      <w:tr w:rsidR="006A33E5" w:rsidRPr="00D16E17" w14:paraId="57A0DF83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3274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Respiratory rate at pre-N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5977" w14:textId="2D9E62CE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1575" w14:textId="30413707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-0.01, 0.0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DA48" w14:textId="50E8D83D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6A33E5" w:rsidRPr="00D16E17" w14:paraId="37768733" w14:textId="77777777" w:rsidTr="009771EE">
        <w:trPr>
          <w:trHeight w:val="320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78E2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NIV duration of more than 24 hour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5D34" w14:textId="0FBC8E0E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-2.765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B55" w14:textId="4FA26628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-4.73, -0.80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74BE" w14:textId="2435F9C7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6A33E5" w:rsidRPr="00D16E17" w14:paraId="439D4535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71C3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ROX index at pre-intub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358F" w14:textId="45BC1AB0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1.15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821F" w14:textId="5C58B225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0.23, 2.08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AA91" w14:textId="51B717F9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</w:tr>
      <w:tr w:rsidR="006A33E5" w:rsidRPr="00D16E17" w14:paraId="7EFF9DD1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581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NIV duration of more than 24 hou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61C6" w14:textId="781F7FD3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-2.8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AD58" w14:textId="6B77AFB8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-4.77, -0.8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B63A" w14:textId="699D1F9A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6A33E5" w:rsidRPr="00D16E17" w14:paraId="52EE62F7" w14:textId="77777777" w:rsidTr="009771EE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5775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P/F ratio at pre-intub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F926" w14:textId="4BD2373A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F1E2" w14:textId="5A9D9591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0.00, 0.0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4518" w14:textId="6A7FD249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6A33E5" w:rsidRPr="00D16E17" w14:paraId="01371418" w14:textId="77777777" w:rsidTr="009771EE">
        <w:trPr>
          <w:trHeight w:val="340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6EE1" w14:textId="77777777" w:rsidR="006A33E5" w:rsidRPr="00D16E17" w:rsidRDefault="006A33E5" w:rsidP="006A33E5">
            <w:pPr>
              <w:rPr>
                <w:lang w:val="en-US"/>
              </w:rPr>
            </w:pPr>
            <w:r w:rsidRPr="00D16E17">
              <w:rPr>
                <w:lang w:val="en-US"/>
              </w:rPr>
              <w:t>Respiratory rate at pre-intub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7CB7" w14:textId="44B328F7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3D30" w14:textId="28375B88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[-0.01, 0.0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49EF" w14:textId="6EBF350A" w:rsidR="006A33E5" w:rsidRPr="00D16E17" w:rsidRDefault="006A33E5" w:rsidP="006A33E5">
            <w:pPr>
              <w:rPr>
                <w:lang w:val="en-US"/>
              </w:rPr>
            </w:pPr>
            <w:r w:rsidRPr="002C1AA7">
              <w:rPr>
                <w:rFonts w:ascii="Calibri" w:eastAsia="Times New Roman" w:hAnsi="Calibri" w:cs="Calibri"/>
                <w:color w:val="000000"/>
              </w:rPr>
              <w:t>0.397</w:t>
            </w:r>
          </w:p>
        </w:tc>
      </w:tr>
    </w:tbl>
    <w:p w14:paraId="7F0E70C8" w14:textId="77777777" w:rsidR="00D16E17" w:rsidRDefault="00D16E17"/>
    <w:sectPr w:rsidR="00D16E17" w:rsidSect="004A7C05">
      <w:headerReference w:type="default" r:id="rId8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450DC" w14:textId="77777777" w:rsidR="007E740A" w:rsidRDefault="007E740A" w:rsidP="00F13C11">
      <w:pPr>
        <w:spacing w:after="0" w:line="240" w:lineRule="auto"/>
      </w:pPr>
      <w:r>
        <w:separator/>
      </w:r>
    </w:p>
  </w:endnote>
  <w:endnote w:type="continuationSeparator" w:id="0">
    <w:p w14:paraId="1E837CE9" w14:textId="77777777" w:rsidR="007E740A" w:rsidRDefault="007E740A" w:rsidP="00F13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A82C3" w14:textId="77777777" w:rsidR="007E740A" w:rsidRDefault="007E740A" w:rsidP="00F13C11">
      <w:pPr>
        <w:spacing w:after="0" w:line="240" w:lineRule="auto"/>
      </w:pPr>
      <w:r>
        <w:separator/>
      </w:r>
    </w:p>
  </w:footnote>
  <w:footnote w:type="continuationSeparator" w:id="0">
    <w:p w14:paraId="3B51E892" w14:textId="77777777" w:rsidR="007E740A" w:rsidRDefault="007E740A" w:rsidP="00F13C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E4658" w14:textId="0AA6C8E9" w:rsidR="00F13C11" w:rsidRDefault="00F13C11">
    <w:pPr>
      <w:pStyle w:val="a3"/>
    </w:pPr>
    <w:r>
      <w:t>Supplement to Abe T. et al. Optimal timing for intubation in patients on non-invasive ventilation</w:t>
    </w:r>
    <w:r w:rsidR="00D05065">
      <w:t>: An observational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E17"/>
    <w:rsid w:val="00035D3D"/>
    <w:rsid w:val="000B2642"/>
    <w:rsid w:val="00156613"/>
    <w:rsid w:val="001903C6"/>
    <w:rsid w:val="004A7C05"/>
    <w:rsid w:val="006A33E5"/>
    <w:rsid w:val="007E740A"/>
    <w:rsid w:val="00A32C6E"/>
    <w:rsid w:val="00B34BD1"/>
    <w:rsid w:val="00D05065"/>
    <w:rsid w:val="00D16E17"/>
    <w:rsid w:val="00E26EB5"/>
    <w:rsid w:val="00F13C11"/>
    <w:rsid w:val="00F50510"/>
    <w:rsid w:val="00FB3E69"/>
    <w:rsid w:val="00FC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345160"/>
  <w15:chartTrackingRefBased/>
  <w15:docId w15:val="{C81395EB-EB4C-48A1-8A8B-DE8695AE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C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F13C11"/>
  </w:style>
  <w:style w:type="paragraph" w:styleId="a5">
    <w:name w:val="footer"/>
    <w:basedOn w:val="a"/>
    <w:link w:val="a6"/>
    <w:uiPriority w:val="99"/>
    <w:unhideWhenUsed/>
    <w:rsid w:val="00F13C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F13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"/>
        <a:ea typeface="游ゴシック Light"/>
        <a:cs typeface=""/>
      </a:majorFont>
      <a:minorFont>
        <a:latin typeface="Calibri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o Fujii</dc:creator>
  <cp:keywords/>
  <dc:description/>
  <cp:lastModifiedBy>Tomoko Fujii</cp:lastModifiedBy>
  <cp:revision>3</cp:revision>
  <dcterms:created xsi:type="dcterms:W3CDTF">2023-10-21T01:02:00Z</dcterms:created>
  <dcterms:modified xsi:type="dcterms:W3CDTF">2023-10-21T01:03:00Z</dcterms:modified>
</cp:coreProperties>
</file>